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4ACF7" w14:textId="00A47399" w:rsidR="00B911C5" w:rsidRPr="005B4C17" w:rsidRDefault="001D2CF6" w:rsidP="00B911C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S2 Table</w:t>
      </w:r>
      <w:r w:rsidR="00B911C5" w:rsidRPr="005B4C1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: </w:t>
      </w:r>
      <w:r w:rsidR="00970581" w:rsidRPr="005B4C1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Description of variable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672"/>
      </w:tblGrid>
      <w:tr w:rsidR="005B4C17" w:rsidRPr="005B4C17" w14:paraId="7C920D7A" w14:textId="77777777" w:rsidTr="009B7397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8EC45B7" w14:textId="1571183D" w:rsidR="00B911C5" w:rsidRPr="005B4C17" w:rsidRDefault="00F11322" w:rsidP="009B73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</w:tcPr>
          <w:p w14:paraId="0B3B49FC" w14:textId="6D2425D2" w:rsidR="00B911C5" w:rsidRPr="005B4C17" w:rsidRDefault="00F11322" w:rsidP="009B73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tails</w:t>
            </w:r>
          </w:p>
        </w:tc>
      </w:tr>
      <w:tr w:rsidR="005B4C17" w:rsidRPr="005B4C17" w14:paraId="1A53E89E" w14:textId="77777777" w:rsidTr="009B7397">
        <w:tc>
          <w:tcPr>
            <w:tcW w:w="4678" w:type="dxa"/>
            <w:tcBorders>
              <w:top w:val="single" w:sz="4" w:space="0" w:color="auto"/>
            </w:tcBorders>
          </w:tcPr>
          <w:p w14:paraId="0A1C05B9" w14:textId="0DD79389" w:rsidR="00B911C5" w:rsidRPr="005B4C17" w:rsidRDefault="00F95FE2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cked cell volume (PCV)</w:t>
            </w:r>
          </w:p>
        </w:tc>
        <w:tc>
          <w:tcPr>
            <w:tcW w:w="4672" w:type="dxa"/>
            <w:tcBorders>
              <w:top w:val="single" w:sz="4" w:space="0" w:color="auto"/>
            </w:tcBorders>
          </w:tcPr>
          <w:p w14:paraId="5355B6D5" w14:textId="2178B561" w:rsidR="00B911C5" w:rsidRPr="005B4C17" w:rsidRDefault="00F95FE2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utinely sampled in children with fever or if indicated by the clinician.</w:t>
            </w:r>
          </w:p>
        </w:tc>
      </w:tr>
      <w:tr w:rsidR="005B4C17" w:rsidRPr="005B4C17" w14:paraId="7F78E9FB" w14:textId="77777777" w:rsidTr="009B7397">
        <w:tc>
          <w:tcPr>
            <w:tcW w:w="4678" w:type="dxa"/>
          </w:tcPr>
          <w:p w14:paraId="200FA3B5" w14:textId="34DA8AD9" w:rsidR="00B911C5" w:rsidRPr="005B4C17" w:rsidRDefault="00F95FE2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aria test</w:t>
            </w:r>
          </w:p>
        </w:tc>
        <w:tc>
          <w:tcPr>
            <w:tcW w:w="4672" w:type="dxa"/>
          </w:tcPr>
          <w:p w14:paraId="37F2FA4B" w14:textId="202A4FBA" w:rsidR="00B911C5" w:rsidRPr="005B4C17" w:rsidRDefault="00F95FE2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croscopy slide or rapid test. Routinely sampled in children with fever or if indicated by the clinician</w:t>
            </w:r>
          </w:p>
        </w:tc>
      </w:tr>
      <w:tr w:rsidR="005B4C17" w:rsidRPr="005B4C17" w14:paraId="41A95FDE" w14:textId="77777777" w:rsidTr="009B7397">
        <w:tc>
          <w:tcPr>
            <w:tcW w:w="4678" w:type="dxa"/>
          </w:tcPr>
          <w:p w14:paraId="5CB5411C" w14:textId="5BBAF900" w:rsidR="00B911C5" w:rsidRPr="005B4C17" w:rsidRDefault="00197712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V testing</w:t>
            </w:r>
          </w:p>
        </w:tc>
        <w:tc>
          <w:tcPr>
            <w:tcW w:w="4672" w:type="dxa"/>
          </w:tcPr>
          <w:p w14:paraId="165E7B35" w14:textId="0C3F11C4" w:rsidR="00B911C5" w:rsidRPr="005B4C17" w:rsidRDefault="00197712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fered to all admitted children</w:t>
            </w:r>
          </w:p>
        </w:tc>
      </w:tr>
      <w:tr w:rsidR="005B4C17" w:rsidRPr="005B4C17" w14:paraId="6AEA3124" w14:textId="77777777" w:rsidTr="00197712">
        <w:trPr>
          <w:trHeight w:val="149"/>
        </w:trPr>
        <w:tc>
          <w:tcPr>
            <w:tcW w:w="4678" w:type="dxa"/>
          </w:tcPr>
          <w:p w14:paraId="19CFA9A8" w14:textId="555A6936" w:rsidR="00B911C5" w:rsidRPr="005B4C17" w:rsidRDefault="00197712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ood gas</w:t>
            </w:r>
          </w:p>
        </w:tc>
        <w:tc>
          <w:tcPr>
            <w:tcW w:w="4672" w:type="dxa"/>
          </w:tcPr>
          <w:p w14:paraId="4551B71A" w14:textId="5A575D3E" w:rsidR="00B911C5" w:rsidRPr="005B4C17" w:rsidRDefault="00197712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outinely available</w:t>
            </w:r>
          </w:p>
        </w:tc>
      </w:tr>
      <w:tr w:rsidR="005B4C17" w:rsidRPr="005B4C17" w14:paraId="6CB3CCB8" w14:textId="77777777" w:rsidTr="00D672D4">
        <w:trPr>
          <w:trHeight w:val="393"/>
        </w:trPr>
        <w:tc>
          <w:tcPr>
            <w:tcW w:w="4678" w:type="dxa"/>
          </w:tcPr>
          <w:p w14:paraId="7CB2A54A" w14:textId="696BE344" w:rsidR="00197712" w:rsidRPr="005B4C17" w:rsidRDefault="00197712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spected sepsis</w:t>
            </w:r>
          </w:p>
        </w:tc>
        <w:tc>
          <w:tcPr>
            <w:tcW w:w="4672" w:type="dxa"/>
          </w:tcPr>
          <w:p w14:paraId="6C7C0409" w14:textId="7E36023A" w:rsidR="00197712" w:rsidRPr="005B4C17" w:rsidRDefault="00D672D4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d on the interpretation of the potential diagnosis by the attending clinician, and if considered a blood gas was taken</w:t>
            </w:r>
          </w:p>
        </w:tc>
      </w:tr>
      <w:tr w:rsidR="005B4C17" w:rsidRPr="005B4C17" w14:paraId="4C49AD86" w14:textId="77777777" w:rsidTr="00120640">
        <w:trPr>
          <w:trHeight w:val="143"/>
        </w:trPr>
        <w:tc>
          <w:tcPr>
            <w:tcW w:w="4678" w:type="dxa"/>
          </w:tcPr>
          <w:p w14:paraId="54FB21A5" w14:textId="2BC12EFF" w:rsidR="00D672D4" w:rsidRPr="005B4C17" w:rsidRDefault="00D672D4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aemia</w:t>
            </w:r>
          </w:p>
        </w:tc>
        <w:tc>
          <w:tcPr>
            <w:tcW w:w="4672" w:type="dxa"/>
          </w:tcPr>
          <w:p w14:paraId="41469833" w14:textId="5A7F840C" w:rsidR="00D672D4" w:rsidRPr="005B4C17" w:rsidRDefault="00D672D4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</w:rPr>
              <w:t>Haemoglobin &lt;10g/dl or PCV&lt;30%</w:t>
            </w:r>
          </w:p>
        </w:tc>
      </w:tr>
      <w:tr w:rsidR="005B4C17" w:rsidRPr="005B4C17" w14:paraId="08A69554" w14:textId="77777777" w:rsidTr="00120640">
        <w:trPr>
          <w:trHeight w:val="133"/>
        </w:trPr>
        <w:tc>
          <w:tcPr>
            <w:tcW w:w="4678" w:type="dxa"/>
          </w:tcPr>
          <w:p w14:paraId="1375C12D" w14:textId="70B08FFE" w:rsidR="00D672D4" w:rsidRPr="005B4C17" w:rsidRDefault="00D672D4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anaemia</w:t>
            </w:r>
          </w:p>
        </w:tc>
        <w:tc>
          <w:tcPr>
            <w:tcW w:w="4672" w:type="dxa"/>
          </w:tcPr>
          <w:p w14:paraId="27808622" w14:textId="791F28B1" w:rsidR="00D672D4" w:rsidRPr="005B4C17" w:rsidRDefault="00D672D4" w:rsidP="009B7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</w:rPr>
              <w:t>Haemoglobin ≤5g/dL or PCV≤15%</w:t>
            </w:r>
          </w:p>
        </w:tc>
      </w:tr>
      <w:tr w:rsidR="005B4C17" w:rsidRPr="005B4C17" w14:paraId="1D59DE5A" w14:textId="77777777" w:rsidTr="00120640">
        <w:trPr>
          <w:trHeight w:val="474"/>
        </w:trPr>
        <w:tc>
          <w:tcPr>
            <w:tcW w:w="4678" w:type="dxa"/>
          </w:tcPr>
          <w:p w14:paraId="4F04EA2D" w14:textId="0C357E68" w:rsidR="00120640" w:rsidRPr="005B4C17" w:rsidRDefault="00120640" w:rsidP="009B73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oglycaemia</w:t>
            </w:r>
          </w:p>
        </w:tc>
        <w:tc>
          <w:tcPr>
            <w:tcW w:w="4672" w:type="dxa"/>
          </w:tcPr>
          <w:p w14:paraId="0A98A761" w14:textId="22DB5452" w:rsidR="00120640" w:rsidRPr="005B4C17" w:rsidRDefault="00120640" w:rsidP="009B7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4C17">
              <w:rPr>
                <w:rFonts w:ascii="Times New Roman" w:hAnsi="Times New Roman" w:cs="Times New Roman"/>
                <w:sz w:val="16"/>
                <w:szCs w:val="16"/>
              </w:rPr>
              <w:t>Defined as &lt;2.4 or &lt;3.0 mmol/L in well/fairly nourished or severely malnourished patients respectively</w:t>
            </w:r>
          </w:p>
        </w:tc>
      </w:tr>
    </w:tbl>
    <w:p w14:paraId="4FD05CE0" w14:textId="77777777" w:rsidR="00B911C5" w:rsidRDefault="00B911C5" w:rsidP="00B911C5">
      <w:pPr>
        <w:rPr>
          <w:rFonts w:ascii="Times New Roman" w:hAnsi="Times New Roman" w:cs="Times New Roman"/>
          <w:sz w:val="24"/>
          <w:szCs w:val="24"/>
        </w:rPr>
      </w:pPr>
    </w:p>
    <w:sectPr w:rsidR="00B911C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BF767" w14:textId="77777777" w:rsidR="00AB66AF" w:rsidRDefault="00AB66AF" w:rsidP="003A3C97">
      <w:pPr>
        <w:spacing w:after="0" w:line="240" w:lineRule="auto"/>
      </w:pPr>
      <w:r>
        <w:separator/>
      </w:r>
    </w:p>
  </w:endnote>
  <w:endnote w:type="continuationSeparator" w:id="0">
    <w:p w14:paraId="14AD2FBF" w14:textId="77777777" w:rsidR="00AB66AF" w:rsidRDefault="00AB66AF" w:rsidP="003A3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1373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AC15FA" w14:textId="12CA1C50" w:rsidR="003A3C97" w:rsidRDefault="003A3C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D0995B" w14:textId="77777777" w:rsidR="003A3C97" w:rsidRDefault="003A3C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BE0E2" w14:textId="77777777" w:rsidR="00AB66AF" w:rsidRDefault="00AB66AF" w:rsidP="003A3C97">
      <w:pPr>
        <w:spacing w:after="0" w:line="240" w:lineRule="auto"/>
      </w:pPr>
      <w:r>
        <w:separator/>
      </w:r>
    </w:p>
  </w:footnote>
  <w:footnote w:type="continuationSeparator" w:id="0">
    <w:p w14:paraId="416CF411" w14:textId="77777777" w:rsidR="00AB66AF" w:rsidRDefault="00AB66AF" w:rsidP="003A3C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96A23"/>
    <w:multiLevelType w:val="hybridMultilevel"/>
    <w:tmpl w:val="CEFA0306"/>
    <w:lvl w:ilvl="0" w:tplc="939E7966">
      <w:start w:val="3"/>
      <w:numFmt w:val="bullet"/>
      <w:lvlText w:val="-"/>
      <w:lvlJc w:val="left"/>
      <w:pPr>
        <w:ind w:left="-246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-17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-1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-3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11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1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</w:abstractNum>
  <w:abstractNum w:abstractNumId="1" w15:restartNumberingAfterBreak="0">
    <w:nsid w:val="611A7731"/>
    <w:multiLevelType w:val="hybridMultilevel"/>
    <w:tmpl w:val="B4EE89F8"/>
    <w:lvl w:ilvl="0" w:tplc="939E7966">
      <w:start w:val="3"/>
      <w:numFmt w:val="bullet"/>
      <w:lvlText w:val="-"/>
      <w:lvlJc w:val="left"/>
      <w:pPr>
        <w:ind w:left="-1296" w:hanging="360"/>
      </w:pPr>
      <w:rPr>
        <w:rFonts w:ascii="Calibri" w:eastAsia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-576" w:hanging="360"/>
      </w:pPr>
    </w:lvl>
    <w:lvl w:ilvl="2" w:tplc="0409001B" w:tentative="1">
      <w:start w:val="1"/>
      <w:numFmt w:val="lowerRoman"/>
      <w:lvlText w:val="%3."/>
      <w:lvlJc w:val="right"/>
      <w:pPr>
        <w:ind w:left="144" w:hanging="180"/>
      </w:pPr>
    </w:lvl>
    <w:lvl w:ilvl="3" w:tplc="0409000F" w:tentative="1">
      <w:start w:val="1"/>
      <w:numFmt w:val="decimal"/>
      <w:lvlText w:val="%4."/>
      <w:lvlJc w:val="left"/>
      <w:pPr>
        <w:ind w:left="864" w:hanging="360"/>
      </w:pPr>
    </w:lvl>
    <w:lvl w:ilvl="4" w:tplc="04090019" w:tentative="1">
      <w:start w:val="1"/>
      <w:numFmt w:val="lowerLetter"/>
      <w:lvlText w:val="%5."/>
      <w:lvlJc w:val="left"/>
      <w:pPr>
        <w:ind w:left="1584" w:hanging="360"/>
      </w:pPr>
    </w:lvl>
    <w:lvl w:ilvl="5" w:tplc="0409001B" w:tentative="1">
      <w:start w:val="1"/>
      <w:numFmt w:val="lowerRoman"/>
      <w:lvlText w:val="%6."/>
      <w:lvlJc w:val="right"/>
      <w:pPr>
        <w:ind w:left="2304" w:hanging="180"/>
      </w:pPr>
    </w:lvl>
    <w:lvl w:ilvl="6" w:tplc="0409000F" w:tentative="1">
      <w:start w:val="1"/>
      <w:numFmt w:val="decimal"/>
      <w:lvlText w:val="%7."/>
      <w:lvlJc w:val="left"/>
      <w:pPr>
        <w:ind w:left="3024" w:hanging="360"/>
      </w:pPr>
    </w:lvl>
    <w:lvl w:ilvl="7" w:tplc="04090019" w:tentative="1">
      <w:start w:val="1"/>
      <w:numFmt w:val="lowerLetter"/>
      <w:lvlText w:val="%8."/>
      <w:lvlJc w:val="left"/>
      <w:pPr>
        <w:ind w:left="3744" w:hanging="360"/>
      </w:pPr>
    </w:lvl>
    <w:lvl w:ilvl="8" w:tplc="0409001B" w:tentative="1">
      <w:start w:val="1"/>
      <w:numFmt w:val="lowerRoman"/>
      <w:lvlText w:val="%9."/>
      <w:lvlJc w:val="right"/>
      <w:pPr>
        <w:ind w:left="4464" w:hanging="180"/>
      </w:pPr>
    </w:lvl>
  </w:abstractNum>
  <w:num w:numId="1" w16cid:durableId="714238133">
    <w:abstractNumId w:val="0"/>
  </w:num>
  <w:num w:numId="2" w16cid:durableId="1392465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a5sp0jx2dthe0exnv9aeqfvww9t5rdpe9&quot;&gt;CISSAC-Converted-all&lt;record-ids&gt;&lt;item&gt;3&lt;/item&gt;&lt;item&gt;130&lt;/item&gt;&lt;/record-ids&gt;&lt;/item&gt;&lt;/Libraries&gt;"/>
  </w:docVars>
  <w:rsids>
    <w:rsidRoot w:val="004A00DB"/>
    <w:rsid w:val="00001068"/>
    <w:rsid w:val="00017CBE"/>
    <w:rsid w:val="00042D33"/>
    <w:rsid w:val="00051EA6"/>
    <w:rsid w:val="00054191"/>
    <w:rsid w:val="000544FB"/>
    <w:rsid w:val="000A1679"/>
    <w:rsid w:val="000F1C86"/>
    <w:rsid w:val="000F265E"/>
    <w:rsid w:val="0010309D"/>
    <w:rsid w:val="00115562"/>
    <w:rsid w:val="00120640"/>
    <w:rsid w:val="001442DA"/>
    <w:rsid w:val="0014752E"/>
    <w:rsid w:val="00151A85"/>
    <w:rsid w:val="001623B7"/>
    <w:rsid w:val="00180ECE"/>
    <w:rsid w:val="00197712"/>
    <w:rsid w:val="001978B0"/>
    <w:rsid w:val="001B0350"/>
    <w:rsid w:val="001B66C8"/>
    <w:rsid w:val="001B6D6B"/>
    <w:rsid w:val="001B7AE4"/>
    <w:rsid w:val="001C47A6"/>
    <w:rsid w:val="001D2CF6"/>
    <w:rsid w:val="001D30AF"/>
    <w:rsid w:val="001F6E22"/>
    <w:rsid w:val="00207917"/>
    <w:rsid w:val="00212921"/>
    <w:rsid w:val="00224677"/>
    <w:rsid w:val="002315E4"/>
    <w:rsid w:val="00232494"/>
    <w:rsid w:val="00255F12"/>
    <w:rsid w:val="00256575"/>
    <w:rsid w:val="00270DC6"/>
    <w:rsid w:val="002866E0"/>
    <w:rsid w:val="00295109"/>
    <w:rsid w:val="002A4F8D"/>
    <w:rsid w:val="002C0D18"/>
    <w:rsid w:val="002D5777"/>
    <w:rsid w:val="002D6420"/>
    <w:rsid w:val="002D7A9E"/>
    <w:rsid w:val="002F6763"/>
    <w:rsid w:val="002F6ECB"/>
    <w:rsid w:val="00310E59"/>
    <w:rsid w:val="00312D69"/>
    <w:rsid w:val="003303A8"/>
    <w:rsid w:val="00355847"/>
    <w:rsid w:val="003A27F9"/>
    <w:rsid w:val="003A3BCB"/>
    <w:rsid w:val="003A3C97"/>
    <w:rsid w:val="003E6139"/>
    <w:rsid w:val="00441DA9"/>
    <w:rsid w:val="004626DC"/>
    <w:rsid w:val="0046746B"/>
    <w:rsid w:val="00491CA2"/>
    <w:rsid w:val="004A00DB"/>
    <w:rsid w:val="004A2378"/>
    <w:rsid w:val="004C1985"/>
    <w:rsid w:val="004D13AD"/>
    <w:rsid w:val="004E1CCF"/>
    <w:rsid w:val="00523F11"/>
    <w:rsid w:val="00592ACF"/>
    <w:rsid w:val="00596C4F"/>
    <w:rsid w:val="005B4C17"/>
    <w:rsid w:val="005E2B2E"/>
    <w:rsid w:val="005E68EF"/>
    <w:rsid w:val="005F05C8"/>
    <w:rsid w:val="006357D4"/>
    <w:rsid w:val="00640431"/>
    <w:rsid w:val="006537C3"/>
    <w:rsid w:val="00665EA1"/>
    <w:rsid w:val="00677E24"/>
    <w:rsid w:val="006D169E"/>
    <w:rsid w:val="006D6A31"/>
    <w:rsid w:val="006D7937"/>
    <w:rsid w:val="006E547D"/>
    <w:rsid w:val="006F0A56"/>
    <w:rsid w:val="00711407"/>
    <w:rsid w:val="00732E2D"/>
    <w:rsid w:val="00746503"/>
    <w:rsid w:val="00747D03"/>
    <w:rsid w:val="007B4A6F"/>
    <w:rsid w:val="007D3509"/>
    <w:rsid w:val="007D3B9F"/>
    <w:rsid w:val="007E72F0"/>
    <w:rsid w:val="00831FE8"/>
    <w:rsid w:val="00844544"/>
    <w:rsid w:val="008905AA"/>
    <w:rsid w:val="008E559E"/>
    <w:rsid w:val="00910E06"/>
    <w:rsid w:val="0094544E"/>
    <w:rsid w:val="00970581"/>
    <w:rsid w:val="00995100"/>
    <w:rsid w:val="009A386A"/>
    <w:rsid w:val="00A00B1A"/>
    <w:rsid w:val="00A622B7"/>
    <w:rsid w:val="00A91981"/>
    <w:rsid w:val="00A929C3"/>
    <w:rsid w:val="00AB66AF"/>
    <w:rsid w:val="00AF6F74"/>
    <w:rsid w:val="00B0123D"/>
    <w:rsid w:val="00B02438"/>
    <w:rsid w:val="00B1568B"/>
    <w:rsid w:val="00B16CD3"/>
    <w:rsid w:val="00B22F36"/>
    <w:rsid w:val="00B23FA9"/>
    <w:rsid w:val="00B3363A"/>
    <w:rsid w:val="00B911C5"/>
    <w:rsid w:val="00B952F9"/>
    <w:rsid w:val="00BB50AB"/>
    <w:rsid w:val="00BE2C4F"/>
    <w:rsid w:val="00BE7A00"/>
    <w:rsid w:val="00BF0F3F"/>
    <w:rsid w:val="00C03959"/>
    <w:rsid w:val="00C15344"/>
    <w:rsid w:val="00C34AF9"/>
    <w:rsid w:val="00C51BD1"/>
    <w:rsid w:val="00C8102A"/>
    <w:rsid w:val="00CD6CB0"/>
    <w:rsid w:val="00CE51E8"/>
    <w:rsid w:val="00CF093A"/>
    <w:rsid w:val="00D62A7B"/>
    <w:rsid w:val="00D672D4"/>
    <w:rsid w:val="00DC4B17"/>
    <w:rsid w:val="00DE0711"/>
    <w:rsid w:val="00E5705B"/>
    <w:rsid w:val="00E66F9B"/>
    <w:rsid w:val="00EA1623"/>
    <w:rsid w:val="00EB0A2B"/>
    <w:rsid w:val="00EF26EC"/>
    <w:rsid w:val="00F11322"/>
    <w:rsid w:val="00F1171E"/>
    <w:rsid w:val="00F47683"/>
    <w:rsid w:val="00F54963"/>
    <w:rsid w:val="00F62FCB"/>
    <w:rsid w:val="00F641CA"/>
    <w:rsid w:val="00F84BFF"/>
    <w:rsid w:val="00F86C88"/>
    <w:rsid w:val="00F95FE2"/>
    <w:rsid w:val="00FB5A41"/>
    <w:rsid w:val="00FD02F8"/>
    <w:rsid w:val="00FD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98FE45"/>
  <w15:chartTrackingRefBased/>
  <w15:docId w15:val="{2F0017B0-249F-4BB7-B6C6-1FBD7606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2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65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F265E"/>
    <w:pPr>
      <w:ind w:left="720"/>
      <w:contextualSpacing/>
    </w:pPr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0F265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uiPriority w:val="1"/>
    <w:rsid w:val="000F265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129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9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29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2921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9951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8905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54191"/>
    <w:pPr>
      <w:spacing w:after="0" w:line="240" w:lineRule="auto"/>
      <w:ind w:left="144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44E"/>
    <w:rPr>
      <w:b/>
      <w:bCs/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62FC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62FCB"/>
  </w:style>
  <w:style w:type="table" w:styleId="ListTable2-Accent3">
    <w:name w:val="List Table 2 Accent 3"/>
    <w:basedOn w:val="TableNormal"/>
    <w:uiPriority w:val="47"/>
    <w:rsid w:val="00F62F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A3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C97"/>
  </w:style>
  <w:style w:type="paragraph" w:styleId="Footer">
    <w:name w:val="footer"/>
    <w:basedOn w:val="Normal"/>
    <w:link w:val="FooterChar"/>
    <w:uiPriority w:val="99"/>
    <w:unhideWhenUsed/>
    <w:rsid w:val="003A3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C97"/>
  </w:style>
  <w:style w:type="paragraph" w:styleId="Revision">
    <w:name w:val="Revision"/>
    <w:hidden/>
    <w:uiPriority w:val="99"/>
    <w:semiHidden/>
    <w:rsid w:val="00CE51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D2568-E752-41BD-91C2-8829AD963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Assies</dc:creator>
  <cp:keywords/>
  <dc:description/>
  <cp:lastModifiedBy>Roxanne Assies</cp:lastModifiedBy>
  <cp:revision>3</cp:revision>
  <cp:lastPrinted>2023-01-14T17:29:00Z</cp:lastPrinted>
  <dcterms:created xsi:type="dcterms:W3CDTF">2023-11-23T06:36:00Z</dcterms:created>
  <dcterms:modified xsi:type="dcterms:W3CDTF">2023-11-23T06:42:00Z</dcterms:modified>
</cp:coreProperties>
</file>